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Figure S1: </w:t>
      </w:r>
      <w:r>
        <w:rPr>
          <w:lang w:val="en-GB"/>
        </w:rPr>
        <w:t>Prionics</w:t>
      </w:r>
      <w:r>
        <w:rPr>
          <w:i/>
          <w:lang w:val="en-GB"/>
        </w:rPr>
        <w:t>® - Check WESTERN</w:t>
      </w:r>
      <w:r>
        <w:rPr>
          <w:lang w:val="en-GB"/>
        </w:rPr>
        <w:t xml:space="preserve">  Rapid Test resul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erial dilutions of L-BSE and H-BSE tissues from 1:8 to 1:1024 are presented. Due to the test format, dilutions 1:2 and 1:4 were positioned in a separate </w:t>
      </w:r>
      <w:r>
        <w:rPr>
          <w:i/>
          <w:iCs/>
          <w:lang w:val="en-GB"/>
        </w:rPr>
        <w:t xml:space="preserve">PolyAcrylamide </w:t>
      </w:r>
      <w:r>
        <w:rPr>
          <w:iCs/>
          <w:lang w:val="en-GB"/>
        </w:rPr>
        <w:t>gel (data not shown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L – BS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Water dilution series                        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3063240" cy="801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45" r="-12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80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 xml:space="preserve">C+   8      16     32      64    128   256   512  1024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Manufacturer dilution series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081655" cy="799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45" r="-12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79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GB"/>
        </w:rPr>
        <w:t>C+   8      16      32     64     128    256   512   102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 – BS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Water dilution series             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082925" cy="914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39" r="-12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92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GB"/>
        </w:rPr>
        <w:t>C+   8      16      32     64    128    256    512   1024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Manufacturer dilution series</w:t>
      </w:r>
    </w:p>
    <w:p>
      <w:pPr>
        <w:pStyle w:val="Normal"/>
        <w:rPr>
          <w:szCs w:val="0"/>
          <w:shd w:fill="000000" w:val="clear"/>
        </w:rPr>
      </w:pP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t xml:space="preserve">   </w:t>
      </w: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3072765" cy="962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37" r="-1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GB"/>
        </w:rPr>
        <w:t>C+   8      16      32     64     128    256   512   102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9:11:00Z</dcterms:created>
  <dc:creator>meloni.da</dc:creator>
  <dc:description/>
  <cp:keywords/>
  <dc:language>en-US</dc:language>
  <cp:lastModifiedBy>meloni.da</cp:lastModifiedBy>
  <cp:lastPrinted>2012-06-07T11:49:00Z</cp:lastPrinted>
  <dcterms:modified xsi:type="dcterms:W3CDTF">2012-07-23T13:45:00Z</dcterms:modified>
  <cp:revision>19</cp:revision>
  <dc:subject/>
  <dc:title/>
</cp:coreProperties>
</file>